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623" w:rsidRDefault="003E0623" w:rsidP="003E0623">
      <w:pPr>
        <w:rPr>
          <w:lang w:val="en-US"/>
        </w:rPr>
      </w:pPr>
      <w:r>
        <w:rPr>
          <w:b/>
          <w:lang w:val="en-US"/>
        </w:rPr>
        <w:t xml:space="preserve">Additional file 5. </w:t>
      </w:r>
      <w:r w:rsidRPr="005A6748">
        <w:rPr>
          <w:b/>
          <w:lang w:val="en-US"/>
        </w:rPr>
        <w:t xml:space="preserve"> </w:t>
      </w:r>
      <w:r w:rsidRPr="003E0623">
        <w:rPr>
          <w:lang w:val="en-US"/>
        </w:rPr>
        <w:t>Nucleotide sequences of MHC class II DRB genes in the Scandinavian brown bear.</w:t>
      </w:r>
    </w:p>
    <w:p w:rsidR="003E0623" w:rsidRPr="003E0623" w:rsidRDefault="003E0623" w:rsidP="003E0623">
      <w:pPr>
        <w:rPr>
          <w:lang w:val="en-US"/>
        </w:rPr>
      </w:pPr>
      <w:bookmarkStart w:id="0" w:name="_GoBack"/>
      <w:bookmarkEnd w:id="0"/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11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TCAGAGACATCTATAACGGGCAGGAGAACGTGCGCTTCGACAGCGACGTGGGGGAGTTCCGGGCGGTGACGGAGCTGGGGCGGCCCATCGCTGAGTACCTCAACCAGCAGAAGGACTTCGTGGAGCAGAAGCGGGCCGC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13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TCCTGGACAGATACATCTATAACCGGGAGGAGTACGTGCGCTTCGACAGCGACGTGGGGGAGTACCGGGCGGTGACGGAGCTGGGGCGGCACTCCGCTGAGTACTGGAACCAGCAGAAGGACATCATGGAGCGGACGCGGGCCGC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16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CAGAGATACATCTATAACCGGGAGGAGAACGTGCGCTTCGACAGCGACGTGGGGGAGTTCCGGGCGGTGACGGAGCTGGGGCGGCCGGACGCTGAGTACTGGAACCAGCAGAAGGACTTCATGGAGCAGAGGCGGGCCGCGGTGGACAGGTACTGCAGACACAACTACGGGGTGTTC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17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CTCCTGGTCAGATCCATCTATAACGGGCAGGAGAACGTGCGCTTCGACAGCGACGTGGGGGAGTACCGGGCGGTGACGGAGCTGGGGCGGCCGGACGCTGAGTACTGGAACCAGCAGAAGGACTTCATGGAGCAGAGGCGGGCCGAGGTGGACACGGTGTGCAGACACAACTACGGGGTGTTC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0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TCAGAGACATCTATAACGGGCAGGAGAACGTGCGCTTCGACAGCGACGTGGGGGAGTTCCGGGCGGTGACGGAGCTGGGGCGGCCCATCGCTGAGTACCTCAACCAGCAGAAGGACTTCGTGGAGCAGAAGCGGGCCGA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1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CTCCTGGTCAGATACATCTATAACCGGGAGGAGTACGTGCGCTTCGACAGCGACGTGGGGGAGTACCGGGCGGTGACGGAGCTGGGGCGGCCCATCGCTGAGTACTTCAACCAGCAGAAGGACCTCGTGGAGCAGACGCGGGCCGAGGTGGACACGGTG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2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TCAGAGACATCTATAACGGGCAGGAGAACGTGCGCTTCGACAGCGACGTGGGGGAGTACCGGCCGGTGACGGAGCTGGGGCGGCCCATCGCTGAGTACCTCAACCAGCAGAAGGACTTCGTGGAGCAGAAGCGGGCCGA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3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TCAGAGACATCTATAACCGGGAGGAGTACGTGCGCTTCGACAGCGACGTGGGGGAGTACCGGGCGGTGACGGAGCTGGGGCGGCACTCCGCTGAGTACTGGAACCAGCAGAAGGACATCATGGAGCGGACGCGGGCCGC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4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AGTTCCTGGAGAGACACATCTATAACCGGGAGGAGTTCTCGCGCTTCGACAGCGACGTGGGGGAGTACCGGCCGGTGACGGAGCTGGGGCGGCCCATCGCTGAGTACCTCAACCAGCAGAAGGACCTCGTGGAGCAGAAGCGGGCCCAGGTGGACAGGTAC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5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lastRenderedPageBreak/>
        <w:t>GTGCGGTTCCTGGACAGATACATCTATAACCGGGAGGAGTACGTGCGCTTCGACAGCGACGTGGGGGAGTACCGGGCGGTGACGGAGCTGGGGCGGCACTCCGCTGAGTACTGGAACCAGCAGAAGGACATCATGGAGCAGACGCGGGCCGCGGTGGACACGTAC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6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CTCCTGGTCAGAGACATCTATAACGGGCAGGAGAACGTGCGCTTCGACAGCGACGTGGGGGAGTTCCGGGCGGTGACGGAGCTGGGGCGGCCGGACGCTGAGTACTGGAACCAGCAGAAGGACCTCGTGGAGCAGAAGCGGGCCGCGGTGGACACGTAC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7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AGAGATACATCTATAACGGGCAGGAGAACGTGCGCTTCGACAGCGACGTGGGGGAGTACCGGCCGGTGACGGAGCTGGGGCGGCACTCCGCTGAGTACTGGAACCAGCAGAAGGACATCATGGAGCAGACGCGGGCCGCGGTGGACACGTAC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8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AACAGATACATCTATAACCGGGAGGAGTACGTGCGCTTCGACAGCGACGTGGGGGAGCACCGGGCGGTGACGGAGCTGGGGCGGCCGGACGCTGAGTACTGGAACCAGCAGAAGGACTTCATGGAGCGGAGGCGGGCCGAGGTGGACACGGTGTGCAGACACAACTACGGGGTGTTC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29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TACCTGGTCAGAGACATCTATAACGGGCAGGAGAACGTGCGCTTCGACAGCGACGTGGGGGAGTTCCGGGCGGTGACGGAGCTGGGGCGGCCCATAGCTGAGTACCTCAACCAGCAGAAGGACTTCGTGGAGCAGAAGCGGGCCGCGGTGGACACGTACTGCAGACACAACTACGGGGTGTT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30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CTCCTGGTCAGAGACATCTATAACGGGCAGGAGAACGTGCGCTTCGACAGCGACGTGGGGGAGTTCCGGGCGGTGACGGAGCTGGGGCGGCCGGACGCTGAGTACTGGAACCAGCAGAAGGACTTCATGGAGCAGACGCGGGCCGCGGTGGACACGTACTGCAGACACAACTACGGGGTGTCGGAC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&gt;</w:t>
      </w:r>
      <w:proofErr w:type="spellStart"/>
      <w:r w:rsidRPr="005A6748">
        <w:rPr>
          <w:i/>
          <w:lang w:val="en-US"/>
        </w:rPr>
        <w:t>Urar</w:t>
      </w:r>
      <w:proofErr w:type="spellEnd"/>
      <w:r w:rsidRPr="005A6748">
        <w:rPr>
          <w:i/>
          <w:lang w:val="en-US"/>
        </w:rPr>
        <w:t>-DRB</w:t>
      </w:r>
      <w:r w:rsidRPr="005A6748">
        <w:rPr>
          <w:lang w:val="en-US"/>
        </w:rPr>
        <w:t>*31</w:t>
      </w:r>
    </w:p>
    <w:p w:rsidR="003E0623" w:rsidRPr="005A6748" w:rsidRDefault="003E0623" w:rsidP="003E0623">
      <w:pPr>
        <w:rPr>
          <w:lang w:val="en-US"/>
        </w:rPr>
      </w:pPr>
      <w:r w:rsidRPr="005A6748">
        <w:rPr>
          <w:lang w:val="en-US"/>
        </w:rPr>
        <w:t>GTGCGGCTCCTGGTCAGATACATCTATAACCGGGAGGAGTACGTGCGCTTCGACAGCGACGTGGGGGAGTACCGGGCGGTGACGGAGCTGGGGCGGCCCATCGCTGAGTACCTCAACCAGCAGAAGGACCTCGTGGAGCAGACGCGGGCCGAGGTGGACACGGTGTGCAGACACAACTACGGGGTGTCGGAC</w:t>
      </w:r>
    </w:p>
    <w:p w:rsidR="003E0623" w:rsidRPr="005A6748" w:rsidRDefault="003E0623" w:rsidP="003E0623">
      <w:pPr>
        <w:rPr>
          <w:lang w:val="en-US"/>
        </w:rPr>
      </w:pPr>
    </w:p>
    <w:p w:rsidR="003E0623" w:rsidRPr="00FF3220" w:rsidRDefault="003E0623" w:rsidP="003E0623">
      <w:pPr>
        <w:rPr>
          <w:rFonts w:ascii="Calibri" w:hAnsi="Calibri"/>
          <w:lang w:val="en-US"/>
        </w:rPr>
      </w:pPr>
    </w:p>
    <w:p w:rsidR="0023435C" w:rsidRDefault="003E0623"/>
    <w:sectPr w:rsidR="00234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623"/>
    <w:rsid w:val="003E0623"/>
    <w:rsid w:val="004D1F81"/>
    <w:rsid w:val="00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0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0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1</cp:revision>
  <dcterms:created xsi:type="dcterms:W3CDTF">2012-09-22T12:14:00Z</dcterms:created>
  <dcterms:modified xsi:type="dcterms:W3CDTF">2012-09-22T12:15:00Z</dcterms:modified>
</cp:coreProperties>
</file>